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738F9B" w14:textId="3298B38A" w:rsidR="00D777DF" w:rsidRPr="00212706" w:rsidRDefault="00000000">
      <w:pPr>
        <w:pStyle w:val="1"/>
        <w:rPr>
          <w:rFonts w:ascii="Times New Roman" w:hAnsi="Times New Roman" w:cs="Times New Roman"/>
          <w:sz w:val="22"/>
          <w:szCs w:val="15"/>
        </w:rPr>
      </w:pPr>
      <w:r w:rsidRPr="00212706">
        <w:rPr>
          <w:rFonts w:ascii="Times New Roman" w:hAnsi="Times New Roman" w:cs="Times New Roman" w:hint="eastAsia"/>
          <w:sz w:val="22"/>
          <w:szCs w:val="15"/>
        </w:rPr>
        <w:t>S</w:t>
      </w:r>
      <w:r w:rsidR="00400968" w:rsidRPr="00212706">
        <w:rPr>
          <w:rFonts w:ascii="Times New Roman" w:hAnsi="Times New Roman" w:cs="Times New Roman" w:hint="eastAsia"/>
          <w:sz w:val="22"/>
          <w:szCs w:val="15"/>
        </w:rPr>
        <w:t>1</w:t>
      </w:r>
      <w:r w:rsidRPr="00212706">
        <w:rPr>
          <w:rFonts w:ascii="Times New Roman" w:hAnsi="Times New Roman" w:cs="Times New Roman" w:hint="eastAsia"/>
          <w:sz w:val="22"/>
          <w:szCs w:val="15"/>
        </w:rPr>
        <w:t xml:space="preserve"> </w:t>
      </w:r>
      <w:r w:rsidRPr="00212706">
        <w:rPr>
          <w:rFonts w:ascii="Times New Roman" w:hAnsi="Times New Roman" w:cs="Times New Roman"/>
          <w:sz w:val="22"/>
          <w:szCs w:val="15"/>
        </w:rPr>
        <w:t>Appendix:</w:t>
      </w:r>
      <w:r w:rsidRPr="00212706">
        <w:rPr>
          <w:rFonts w:ascii="Times New Roman" w:hAnsi="Times New Roman" w:cs="Times New Roman" w:hint="eastAsia"/>
          <w:sz w:val="22"/>
          <w:szCs w:val="15"/>
        </w:rPr>
        <w:t xml:space="preserve"> 95% confidence intervals and False Discovery Rate-adjusted p-values</w:t>
      </w:r>
    </w:p>
    <w:p w14:paraId="45CA3AFE" w14:textId="6C73D326" w:rsidR="00D777DF" w:rsidRPr="00212706" w:rsidRDefault="00000000">
      <w:pPr>
        <w:jc w:val="center"/>
      </w:pPr>
      <w:r w:rsidRPr="00212706">
        <w:rPr>
          <w:rFonts w:ascii="Times New Roman" w:hAnsi="Times New Roman" w:cs="Times New Roman" w:hint="eastAsia"/>
          <w:sz w:val="18"/>
          <w:szCs w:val="18"/>
        </w:rPr>
        <w:t>S</w:t>
      </w:r>
      <w:r w:rsidR="00400968" w:rsidRPr="00212706">
        <w:rPr>
          <w:rFonts w:ascii="Times New Roman" w:hAnsi="Times New Roman" w:cs="Times New Roman" w:hint="eastAsia"/>
          <w:sz w:val="18"/>
          <w:szCs w:val="18"/>
        </w:rPr>
        <w:t>1</w:t>
      </w:r>
      <w:r w:rsidRPr="0021270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12706">
        <w:rPr>
          <w:rFonts w:ascii="Times New Roman" w:hAnsi="Times New Roman" w:cs="Times New Roman"/>
          <w:sz w:val="18"/>
          <w:szCs w:val="18"/>
        </w:rPr>
        <w:t>Table</w:t>
      </w:r>
      <w:r w:rsidRPr="00212706">
        <w:rPr>
          <w:rFonts w:ascii="Times New Roman" w:hAnsi="Times New Roman" w:cs="Times New Roman" w:hint="eastAsia"/>
          <w:sz w:val="18"/>
          <w:szCs w:val="18"/>
        </w:rPr>
        <w:t xml:space="preserve"> 1</w:t>
      </w:r>
      <w:r w:rsidR="00D157C8" w:rsidRPr="00212706">
        <w:rPr>
          <w:rFonts w:ascii="Times New Roman" w:hAnsi="Times New Roman" w:cs="Times New Roman" w:hint="eastAsia"/>
          <w:sz w:val="18"/>
          <w:szCs w:val="18"/>
        </w:rPr>
        <w:t>.</w:t>
      </w:r>
      <w:r w:rsidRPr="00212706">
        <w:rPr>
          <w:rFonts w:ascii="Times New Roman" w:hAnsi="Times New Roman" w:cs="Times New Roman" w:hint="eastAsia"/>
          <w:sz w:val="18"/>
          <w:szCs w:val="18"/>
        </w:rPr>
        <w:t xml:space="preserve"> 95% Confidence Intervals for Each Service Type</w:t>
      </w:r>
    </w:p>
    <w:tbl>
      <w:tblPr>
        <w:tblStyle w:val="a3"/>
        <w:tblW w:w="0" w:type="auto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187"/>
        <w:gridCol w:w="1186"/>
        <w:gridCol w:w="1186"/>
        <w:gridCol w:w="1186"/>
        <w:gridCol w:w="1187"/>
        <w:gridCol w:w="1187"/>
        <w:gridCol w:w="1187"/>
      </w:tblGrid>
      <w:tr w:rsidR="00D157C8" w:rsidRPr="00212706" w14:paraId="4ED6E5F3" w14:textId="77777777"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BACF7C" w14:textId="77777777" w:rsidR="00D777DF" w:rsidRPr="00212706" w:rsidRDefault="00D77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0C05FD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212706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43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0AE208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212706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43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FB17E2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212706">
              <w:rPr>
                <w:rFonts w:ascii="Times New Roman" w:hAnsi="Times New Roman" w:cs="Times New Roman"/>
              </w:rPr>
              <w:t>2020</w:t>
            </w:r>
          </w:p>
        </w:tc>
      </w:tr>
      <w:tr w:rsidR="00D157C8" w:rsidRPr="00212706" w14:paraId="715B1BA0" w14:textId="77777777"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8131D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0E51E3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Lower Limit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A200C5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Upper Limit 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4C5294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Lower Limit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5D49C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Upper Limit 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9D01D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Lower Limit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F4F121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Upper Limit </w:t>
            </w:r>
          </w:p>
        </w:tc>
      </w:tr>
      <w:tr w:rsidR="00D157C8" w:rsidRPr="00212706" w14:paraId="2D05F757" w14:textId="77777777" w:rsidTr="00212706"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03E568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HQ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SDR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5C7387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531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876CAA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571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036A7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55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BA0B4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1.00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BCEA2F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478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67C1C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521</w:t>
            </w:r>
          </w:p>
        </w:tc>
      </w:tr>
      <w:tr w:rsidR="00D157C8" w:rsidRPr="00212706" w14:paraId="7F75DC64" w14:textId="77777777" w:rsidTr="00212706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0FAEC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HQ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AE5DC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5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C5854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54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322167B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5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BA437CB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6D92E46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5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D0BE00E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600</w:t>
            </w:r>
          </w:p>
        </w:tc>
      </w:tr>
      <w:tr w:rsidR="00D157C8" w:rsidRPr="00212706" w14:paraId="67809E27" w14:textId="77777777" w:rsidTr="00212706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A3221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HQ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F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4BD93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3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7B2D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27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6D894D6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C47CBC6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3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7B872C6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2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628D8B1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202</w:t>
            </w:r>
          </w:p>
        </w:tc>
      </w:tr>
      <w:tr w:rsidR="00D157C8" w:rsidRPr="00212706" w14:paraId="1D16376C" w14:textId="77777777" w:rsidTr="00212706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442AD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HQ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B0C4D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3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3CDFE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26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45607A0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EC6B1C5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3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DDD9484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3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C96C59F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295</w:t>
            </w:r>
          </w:p>
        </w:tc>
      </w:tr>
      <w:tr w:rsidR="00D157C8" w:rsidRPr="00212706" w14:paraId="4B31D0C9" w14:textId="77777777" w:rsidTr="00212706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3C4C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HQ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DED03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3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D860E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26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3B3CB0C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971CF08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3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B5106B6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3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0C2AA29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304</w:t>
            </w:r>
          </w:p>
        </w:tc>
      </w:tr>
      <w:tr w:rsidR="00D157C8" w:rsidRPr="00212706" w14:paraId="627CD337" w14:textId="77777777" w:rsidTr="00212706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19A3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HQ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W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D26FC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1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769C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04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884906D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0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E31CDDD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47352BB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2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6589B45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192</w:t>
            </w:r>
          </w:p>
        </w:tc>
      </w:tr>
      <w:tr w:rsidR="00D157C8" w:rsidRPr="00212706" w14:paraId="5E5D9732" w14:textId="77777777" w:rsidTr="00212706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382F6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SDR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EA514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36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615F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4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43B24D7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3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0602C05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C9E2F24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3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481D56E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394</w:t>
            </w:r>
          </w:p>
        </w:tc>
      </w:tr>
      <w:tr w:rsidR="00D157C8" w:rsidRPr="00212706" w14:paraId="3E963B0D" w14:textId="77777777" w:rsidTr="00212706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E7453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SDR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F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138AC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45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FA4B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4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45CED8B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424ADF9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4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D8B7AC4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4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7C659C0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369</w:t>
            </w:r>
          </w:p>
        </w:tc>
      </w:tr>
      <w:tr w:rsidR="00D157C8" w:rsidRPr="00212706" w14:paraId="1F5EEF7D" w14:textId="77777777" w:rsidTr="00212706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E3201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SDR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D8E5A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17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243CF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1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7935337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D826911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1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04C34E9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2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6B1D2D5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203</w:t>
            </w:r>
          </w:p>
        </w:tc>
      </w:tr>
      <w:tr w:rsidR="00D157C8" w:rsidRPr="00212706" w14:paraId="358C058F" w14:textId="77777777" w:rsidTr="00212706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65DFD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SDR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3AC7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17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EEDBE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1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1C51EDA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A8B3C16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1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F7D60A7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2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8A05486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205</w:t>
            </w:r>
          </w:p>
        </w:tc>
      </w:tr>
      <w:tr w:rsidR="00D157C8" w:rsidRPr="00212706" w14:paraId="48079FF6" w14:textId="77777777" w:rsidTr="00212706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0F4FE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SDR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W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66E25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15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2D5D9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2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BD35078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2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AA26EDF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CC39AD9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0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4986218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133</w:t>
            </w:r>
          </w:p>
        </w:tc>
      </w:tr>
      <w:tr w:rsidR="00D157C8" w:rsidRPr="00212706" w14:paraId="27E3BD6F" w14:textId="77777777" w:rsidTr="00212706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3F03F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F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A220D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00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E1DE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06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48FCB42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2D247C9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C98B34F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0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46BBA6B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020</w:t>
            </w:r>
          </w:p>
        </w:tc>
      </w:tr>
      <w:tr w:rsidR="00D157C8" w:rsidRPr="00212706" w14:paraId="7D9A05FA" w14:textId="77777777" w:rsidTr="00212706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DA535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DA686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14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A21E3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.0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7DEDA73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B4875E7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1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B4EFB3F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1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3DA537A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072</w:t>
            </w:r>
          </w:p>
        </w:tc>
      </w:tr>
      <w:tr w:rsidR="00D157C8" w:rsidRPr="00212706" w14:paraId="18DACF84" w14:textId="77777777" w:rsidTr="00212706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F38D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E1AB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15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8341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1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4C9E3B4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27D0C2E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1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C9068B0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1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E8D2B41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097</w:t>
            </w:r>
          </w:p>
        </w:tc>
      </w:tr>
      <w:tr w:rsidR="00D157C8" w:rsidRPr="00212706" w14:paraId="5F0EEEC6" w14:textId="77777777" w:rsidTr="00212706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8ED4E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W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B27A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07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3AC98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13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C5D525B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1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F98F959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1D73ED1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1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D333E05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113</w:t>
            </w:r>
          </w:p>
        </w:tc>
      </w:tr>
      <w:tr w:rsidR="00D157C8" w:rsidRPr="00212706" w14:paraId="2DE28EC6" w14:textId="77777777" w:rsidTr="00212706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45FD9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FS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C59C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3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504B6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39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7765581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3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1CF9C0F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7C55A33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4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5117EE0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450</w:t>
            </w:r>
          </w:p>
        </w:tc>
      </w:tr>
      <w:tr w:rsidR="00D157C8" w:rsidRPr="00212706" w14:paraId="509B9CA3" w14:textId="77777777" w:rsidTr="00212706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D7FCD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FS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0B555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3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90EF8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3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9EBEF70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3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00AF21A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423B2C9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3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7EC3591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445</w:t>
            </w:r>
          </w:p>
        </w:tc>
      </w:tr>
      <w:tr w:rsidR="00D157C8" w:rsidRPr="00212706" w14:paraId="10E14C89" w14:textId="77777777" w:rsidTr="00212706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108E5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FS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W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BDD12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06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1B284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1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E5FBC60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-</w:t>
            </w: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0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560A6DC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B26B784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0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0C436DF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065</w:t>
            </w:r>
          </w:p>
        </w:tc>
      </w:tr>
      <w:tr w:rsidR="00D157C8" w:rsidRPr="00212706" w14:paraId="544A09B9" w14:textId="77777777" w:rsidTr="00212706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6457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N-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550B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99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3F56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99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9EB2C81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9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A258AEC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808D399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9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302DB13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999</w:t>
            </w:r>
          </w:p>
        </w:tc>
      </w:tr>
      <w:tr w:rsidR="00D157C8" w:rsidRPr="00212706" w14:paraId="61C28240" w14:textId="77777777" w:rsidTr="00212706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A4B5C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N-W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71E19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28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F8DB2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3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691471E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1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CD7620D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EF7AA07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2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6A68117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285</w:t>
            </w:r>
          </w:p>
        </w:tc>
      </w:tr>
      <w:tr w:rsidR="00212706" w:rsidRPr="00212706" w14:paraId="3A03A0D9" w14:textId="77777777" w:rsidTr="00212706">
        <w:tc>
          <w:tcPr>
            <w:tcW w:w="1217" w:type="dxa"/>
            <w:tcBorders>
              <w:top w:val="nil"/>
              <w:left w:val="nil"/>
              <w:right w:val="nil"/>
            </w:tcBorders>
            <w:vAlign w:val="center"/>
          </w:tcPr>
          <w:p w14:paraId="0F792265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P-WY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vAlign w:val="center"/>
          </w:tcPr>
          <w:p w14:paraId="059B2765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286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vAlign w:val="center"/>
          </w:tcPr>
          <w:p w14:paraId="62FCC3B7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338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</w:tcPr>
          <w:p w14:paraId="2677674D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175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 w14:paraId="4F8ACBFC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</w:rPr>
              <w:t>1.000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 w14:paraId="4133D2F8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237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 w14:paraId="4CBF5C77" w14:textId="77777777" w:rsidR="00D777DF" w:rsidRPr="00212706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291</w:t>
            </w:r>
          </w:p>
        </w:tc>
      </w:tr>
    </w:tbl>
    <w:p w14:paraId="0B4B3EA4" w14:textId="77777777" w:rsidR="00D777DF" w:rsidRPr="00212706" w:rsidRDefault="00D777DF"/>
    <w:p w14:paraId="63A02643" w14:textId="32783E2F" w:rsidR="00D777DF" w:rsidRPr="00212706" w:rsidRDefault="00000000">
      <w:pPr>
        <w:jc w:val="center"/>
      </w:pPr>
      <w:r w:rsidRPr="00212706">
        <w:rPr>
          <w:rFonts w:ascii="Times New Roman" w:hAnsi="Times New Roman" w:cs="Times New Roman" w:hint="eastAsia"/>
          <w:sz w:val="18"/>
          <w:szCs w:val="18"/>
        </w:rPr>
        <w:t>S</w:t>
      </w:r>
      <w:r w:rsidR="00400968" w:rsidRPr="00212706">
        <w:rPr>
          <w:rFonts w:ascii="Times New Roman" w:hAnsi="Times New Roman" w:cs="Times New Roman" w:hint="eastAsia"/>
          <w:sz w:val="18"/>
          <w:szCs w:val="18"/>
        </w:rPr>
        <w:t>1</w:t>
      </w:r>
      <w:r w:rsidRPr="0021270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12706">
        <w:rPr>
          <w:rFonts w:ascii="Times New Roman" w:hAnsi="Times New Roman" w:cs="Times New Roman"/>
          <w:sz w:val="18"/>
          <w:szCs w:val="18"/>
        </w:rPr>
        <w:t xml:space="preserve">Table </w:t>
      </w:r>
      <w:r w:rsidRPr="00212706">
        <w:rPr>
          <w:rFonts w:ascii="Times New Roman" w:hAnsi="Times New Roman" w:cs="Times New Roman" w:hint="eastAsia"/>
          <w:sz w:val="18"/>
          <w:szCs w:val="18"/>
        </w:rPr>
        <w:t>2</w:t>
      </w:r>
      <w:r w:rsidR="00D157C8" w:rsidRPr="00212706">
        <w:rPr>
          <w:rFonts w:ascii="Times New Roman" w:hAnsi="Times New Roman" w:cs="Times New Roman" w:hint="eastAsia"/>
          <w:sz w:val="18"/>
          <w:szCs w:val="18"/>
        </w:rPr>
        <w:t>.</w:t>
      </w:r>
      <w:r w:rsidRPr="00212706">
        <w:rPr>
          <w:rFonts w:ascii="Times New Roman" w:hAnsi="Times New Roman" w:cs="Times New Roman" w:hint="eastAsia"/>
          <w:sz w:val="18"/>
          <w:szCs w:val="18"/>
        </w:rPr>
        <w:t xml:space="preserve"> p-values and FDR-</w:t>
      </w:r>
      <w:r w:rsidRPr="00212706">
        <w:rPr>
          <w:rFonts w:ascii="Times New Roman" w:hAnsi="Times New Roman" w:cs="Times New Roman"/>
          <w:sz w:val="18"/>
          <w:szCs w:val="18"/>
        </w:rPr>
        <w:t>adjusted</w:t>
      </w:r>
      <w:r w:rsidRPr="00212706">
        <w:rPr>
          <w:rFonts w:ascii="Times New Roman" w:hAnsi="Times New Roman" w:cs="Times New Roman" w:hint="eastAsia"/>
          <w:sz w:val="18"/>
          <w:szCs w:val="18"/>
        </w:rPr>
        <w:t xml:space="preserve"> p-values for each service type</w:t>
      </w:r>
    </w:p>
    <w:tbl>
      <w:tblPr>
        <w:tblStyle w:val="a3"/>
        <w:tblW w:w="0" w:type="auto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180"/>
        <w:gridCol w:w="1187"/>
        <w:gridCol w:w="1194"/>
        <w:gridCol w:w="1187"/>
        <w:gridCol w:w="1185"/>
        <w:gridCol w:w="1188"/>
        <w:gridCol w:w="1185"/>
      </w:tblGrid>
      <w:tr w:rsidR="00D157C8" w:rsidRPr="00212706" w14:paraId="37F3FB30" w14:textId="77777777"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0F7143" w14:textId="77777777" w:rsidR="00D777DF" w:rsidRPr="00212706" w:rsidRDefault="00D777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784B45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243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9FB851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43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19528D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</w:tr>
      <w:tr w:rsidR="00D157C8" w:rsidRPr="00212706" w14:paraId="44A6C2A8" w14:textId="77777777"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FE349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Typ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C222A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p-values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273BC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FDR-adjusted p-valu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F0648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p-valu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CA2DB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FDR-adjusted p-values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31D226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p-values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A50FC1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FDR-adjusted p-values</w:t>
            </w:r>
          </w:p>
        </w:tc>
      </w:tr>
      <w:tr w:rsidR="00D157C8" w:rsidRPr="00212706" w14:paraId="767D4ED7" w14:textId="77777777" w:rsidTr="00212706"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D60F35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HQ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SDR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2E079B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D80755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6E325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13AF7C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946F4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00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6084AD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000</w:t>
            </w:r>
          </w:p>
        </w:tc>
      </w:tr>
      <w:tr w:rsidR="00D157C8" w:rsidRPr="00212706" w14:paraId="47AE44B4" w14:textId="77777777" w:rsidTr="00212706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8D053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HQ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39387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AC1A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2B796ECF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1EB9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50D667D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0633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000</w:t>
            </w:r>
          </w:p>
        </w:tc>
      </w:tr>
      <w:tr w:rsidR="00D157C8" w:rsidRPr="00212706" w14:paraId="47FDDF15" w14:textId="77777777" w:rsidTr="00212706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B199C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HQ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F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1BB64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BAF76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51397045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4AE9A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54A699D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6CFF2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</w:tr>
      <w:tr w:rsidR="00D157C8" w:rsidRPr="00212706" w14:paraId="488BF6E1" w14:textId="77777777" w:rsidTr="00212706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A870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HQ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07324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10C01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8EFF5FE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873CA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3ACE977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4F22A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</w:tr>
      <w:tr w:rsidR="00D157C8" w:rsidRPr="00212706" w14:paraId="18B2DF13" w14:textId="77777777" w:rsidTr="00212706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A972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HQ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752C3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EBD23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005F1E10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6DED8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E994284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3D2A7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</w:tr>
      <w:tr w:rsidR="00D157C8" w:rsidRPr="00212706" w14:paraId="4C554C59" w14:textId="77777777" w:rsidTr="00212706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2833E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HQ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W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7DEBD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F3288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E770B2B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.23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5C183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0.245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2FA23D4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43C3A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</w:tr>
      <w:tr w:rsidR="00D157C8" w:rsidRPr="00212706" w14:paraId="09F009F4" w14:textId="77777777" w:rsidTr="00212706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9C87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SDR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D721A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4286B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21E907B2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B8FE1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C3CC096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BE6F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</w:tr>
      <w:tr w:rsidR="00D157C8" w:rsidRPr="00212706" w14:paraId="77C39026" w14:textId="77777777" w:rsidTr="00212706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48C8B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SDR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F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B907E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50F21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793912D5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3B52E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ACEC4B0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4ED4C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</w:tr>
      <w:tr w:rsidR="00D157C8" w:rsidRPr="00212706" w14:paraId="0D7C2942" w14:textId="77777777" w:rsidTr="00212706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65F23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SDR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C681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B59F6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58F1BF53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7BFA4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4B79866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B2A6E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</w:tr>
      <w:tr w:rsidR="00D157C8" w:rsidRPr="00212706" w14:paraId="2E2BBA7C" w14:textId="77777777" w:rsidTr="00212706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3B21C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DR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F1ACB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42010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17BC5509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5318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2648268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6C09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</w:tr>
      <w:tr w:rsidR="00D157C8" w:rsidRPr="00212706" w14:paraId="2908B956" w14:textId="77777777" w:rsidTr="00212706">
        <w:trPr>
          <w:trHeight w:val="235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80FD7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SDR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W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98575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4623E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959246C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672A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5C8BF0A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D463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</w:tr>
      <w:tr w:rsidR="00D157C8" w:rsidRPr="00212706" w14:paraId="7CC70710" w14:textId="77777777" w:rsidTr="00212706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D0AF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F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5DF07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047B4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18F353D4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.0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1F0FD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0.04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C3B19C8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5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834C6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537</w:t>
            </w:r>
          </w:p>
        </w:tc>
      </w:tr>
      <w:tr w:rsidR="00D157C8" w:rsidRPr="00212706" w14:paraId="1C844071" w14:textId="77777777" w:rsidTr="00212706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A7A6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392B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E96E4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7AE03007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15DD5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69B497D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14243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</w:tr>
      <w:tr w:rsidR="00D157C8" w:rsidRPr="00212706" w14:paraId="5684639A" w14:textId="77777777" w:rsidTr="00212706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D745F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A8517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27768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23435217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5A29D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89B3E5E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48147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</w:tr>
      <w:tr w:rsidR="00D157C8" w:rsidRPr="00212706" w14:paraId="0E80C216" w14:textId="77777777" w:rsidTr="00212706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332CA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W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D1640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D38D8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2C13AD93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3EB59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145756B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F7518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</w:tr>
      <w:tr w:rsidR="00D157C8" w:rsidRPr="00212706" w14:paraId="054E3FC3" w14:textId="77777777" w:rsidTr="00212706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D6D6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FS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2227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1047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29E56E0F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2DC2B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D86ADF3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B40D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</w:tr>
      <w:tr w:rsidR="00D157C8" w:rsidRPr="00212706" w14:paraId="49E829AA" w14:textId="77777777" w:rsidTr="00212706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B6007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FS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E2BC3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17C9B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56E4338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C5A28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DFE9EB6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B6F4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</w:tr>
      <w:tr w:rsidR="00D157C8" w:rsidRPr="00212706" w14:paraId="0AC4CFAC" w14:textId="77777777" w:rsidTr="00212706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4CDB2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FS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W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EFD1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24DA6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56B936F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.4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C0CAC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.4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DD4DE73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0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75AE5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0.0105</w:t>
            </w:r>
          </w:p>
        </w:tc>
      </w:tr>
      <w:tr w:rsidR="00D157C8" w:rsidRPr="00212706" w14:paraId="0CFF4548" w14:textId="77777777" w:rsidTr="00212706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1A408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N-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493F9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332DB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578E41B1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08BD5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CB4DF25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324C2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212706">
              <w:rPr>
                <w:rFonts w:ascii="Times New Roman" w:hAnsi="Times New Roman" w:cs="Times New Roman"/>
                <w:sz w:val="18"/>
              </w:rPr>
              <w:t>.000</w:t>
            </w:r>
          </w:p>
        </w:tc>
      </w:tr>
      <w:tr w:rsidR="00D157C8" w:rsidRPr="00212706" w14:paraId="41030804" w14:textId="77777777" w:rsidTr="00212706"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925E7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N-W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02C8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0DB6E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5B9896B9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51A8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B9C300C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686A0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</w:tr>
      <w:tr w:rsidR="00D777DF" w:rsidRPr="00D157C8" w14:paraId="09D9F98A" w14:textId="77777777" w:rsidTr="00212706"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</w:tcPr>
          <w:p w14:paraId="59C7EC20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P-WY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vAlign w:val="center"/>
          </w:tcPr>
          <w:p w14:paraId="28D5974E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  <w:vAlign w:val="center"/>
          </w:tcPr>
          <w:p w14:paraId="549A6B21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</w:tcPr>
          <w:p w14:paraId="7EDF46B8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vAlign w:val="center"/>
          </w:tcPr>
          <w:p w14:paraId="166C9BD0" w14:textId="77777777" w:rsidR="00D777DF" w:rsidRPr="00212706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</w:tcPr>
          <w:p w14:paraId="4753F8D0" w14:textId="77777777" w:rsidR="00D777DF" w:rsidRPr="00212706" w:rsidRDefault="00000000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 w:rsidRPr="0021270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vAlign w:val="center"/>
          </w:tcPr>
          <w:p w14:paraId="7599520C" w14:textId="77777777" w:rsidR="00D777DF" w:rsidRPr="00D157C8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2706">
              <w:rPr>
                <w:rFonts w:ascii="Times New Roman" w:hAnsi="Times New Roman" w:cs="Times New Roman" w:hint="eastAsia"/>
                <w:sz w:val="18"/>
                <w:szCs w:val="18"/>
              </w:rPr>
              <w:t>0.00525</w:t>
            </w:r>
          </w:p>
        </w:tc>
      </w:tr>
    </w:tbl>
    <w:p w14:paraId="1547CFCC" w14:textId="77777777" w:rsidR="00D777DF" w:rsidRPr="00D157C8" w:rsidRDefault="00D777DF"/>
    <w:sectPr w:rsidR="00D777DF" w:rsidRPr="00D157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72E10C" w14:textId="77777777" w:rsidR="006E6712" w:rsidRDefault="006E6712" w:rsidP="00400968">
      <w:r>
        <w:separator/>
      </w:r>
    </w:p>
  </w:endnote>
  <w:endnote w:type="continuationSeparator" w:id="0">
    <w:p w14:paraId="73DEFE44" w14:textId="77777777" w:rsidR="006E6712" w:rsidRDefault="006E6712" w:rsidP="00400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3C946F" w14:textId="77777777" w:rsidR="006E6712" w:rsidRDefault="006E6712" w:rsidP="00400968">
      <w:r>
        <w:separator/>
      </w:r>
    </w:p>
  </w:footnote>
  <w:footnote w:type="continuationSeparator" w:id="0">
    <w:p w14:paraId="308C1FD5" w14:textId="77777777" w:rsidR="006E6712" w:rsidRDefault="006E6712" w:rsidP="004009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26AE4EDB"/>
    <w:rsid w:val="00032B7F"/>
    <w:rsid w:val="00212706"/>
    <w:rsid w:val="00400968"/>
    <w:rsid w:val="004163C1"/>
    <w:rsid w:val="006E6712"/>
    <w:rsid w:val="006F1FAC"/>
    <w:rsid w:val="00D157C8"/>
    <w:rsid w:val="00D777DF"/>
    <w:rsid w:val="00E510AC"/>
    <w:rsid w:val="133D7A67"/>
    <w:rsid w:val="26AE4EDB"/>
    <w:rsid w:val="62DF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12A4E6"/>
  <w15:docId w15:val="{B2F17A99-2B3C-433C-BC2D-C74620A5E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next w:val="a"/>
    <w:qFormat/>
    <w:pPr>
      <w:keepNext/>
      <w:keepLines/>
      <w:widowControl w:val="0"/>
      <w:spacing w:before="340" w:after="330" w:line="576" w:lineRule="auto"/>
      <w:jc w:val="both"/>
      <w:outlineLvl w:val="0"/>
    </w:pPr>
    <w:rPr>
      <w:b/>
      <w:kern w:val="44"/>
      <w:sz w:val="4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basedOn w:val="a"/>
    <w:link w:val="a5"/>
    <w:rsid w:val="004009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00968"/>
    <w:rPr>
      <w:kern w:val="2"/>
      <w:sz w:val="18"/>
      <w:szCs w:val="18"/>
    </w:rPr>
  </w:style>
  <w:style w:type="paragraph" w:styleId="a6">
    <w:name w:val="footer"/>
    <w:basedOn w:val="a"/>
    <w:link w:val="a7"/>
    <w:rsid w:val="004009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0096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2</Words>
  <Characters>2062</Characters>
  <Application>Microsoft Office Word</Application>
  <DocSecurity>0</DocSecurity>
  <Lines>343</Lines>
  <Paragraphs>346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</dc:creator>
  <cp:lastModifiedBy>豆豆 董</cp:lastModifiedBy>
  <cp:revision>4</cp:revision>
  <dcterms:created xsi:type="dcterms:W3CDTF">2026-02-02T15:12:00Z</dcterms:created>
  <dcterms:modified xsi:type="dcterms:W3CDTF">2026-04-02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1DD1F3C3BE8F42B1BD719568CDA64747_11</vt:lpwstr>
  </property>
  <property fmtid="{D5CDD505-2E9C-101B-9397-08002B2CF9AE}" pid="4" name="KSOTemplateDocerSaveRecord">
    <vt:lpwstr>eyJoZGlkIjoiNzNmOGZkM2ExNGE1NGYzOWFjOWJhN2Y3YjA5NDI1YTgiLCJ1c2VySWQiOiI2NzI0OTU2MzkifQ==</vt:lpwstr>
  </property>
</Properties>
</file>